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EF1" w:rsidRDefault="0085355B" w:rsidP="00E556D9">
      <w:r>
        <w:t xml:space="preserve">Table </w:t>
      </w:r>
      <w:r w:rsidR="00825E86">
        <w:t>S8</w:t>
      </w:r>
      <w:r>
        <w:t xml:space="preserve">. </w:t>
      </w:r>
      <w:r w:rsidR="00D53D34" w:rsidRPr="00D53D34">
        <w:t xml:space="preserve">Impact of </w:t>
      </w:r>
      <w:r w:rsidR="00EE44EA">
        <w:t>amplitude dampening</w:t>
      </w:r>
      <w:r w:rsidR="00D53D34">
        <w:t xml:space="preserve"> on periods estimates</w:t>
      </w:r>
      <w:r w:rsidR="000E2F0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935"/>
        <w:gridCol w:w="817"/>
        <w:gridCol w:w="817"/>
        <w:gridCol w:w="816"/>
        <w:gridCol w:w="816"/>
        <w:gridCol w:w="816"/>
        <w:gridCol w:w="816"/>
        <w:gridCol w:w="816"/>
        <w:gridCol w:w="816"/>
        <w:gridCol w:w="816"/>
      </w:tblGrid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Trend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tho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etric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8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6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2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3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43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9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3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48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exp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3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7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9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2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2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9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2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proofErr w:type="spellStart"/>
            <w:r w:rsidRPr="00EE44EA">
              <w:t>lin</w:t>
            </w:r>
            <w:proofErr w:type="spellEnd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 w:rsidP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67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6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9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3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4505B0">
            <w:r w:rsidRPr="00EE44EA">
              <w:t>1/3par</w:t>
            </w:r>
            <w:bookmarkStart w:id="0" w:name="_GoBack"/>
            <w:bookmarkEnd w:id="0"/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9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6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36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6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3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4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8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lastRenderedPageBreak/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1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1.0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63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6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44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2/3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3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58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37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9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7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3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2.64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23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3.8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8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3.9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0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34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MP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24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1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2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4.2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5.23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NLLS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2.49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LS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4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ESA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4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5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7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MFF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2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9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2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1.75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EP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1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3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1.28</w:t>
            </w:r>
          </w:p>
        </w:tc>
      </w:tr>
      <w:tr w:rsidR="00EE44EA" w:rsidRPr="00EE44EA" w:rsidTr="00EE44EA">
        <w:trPr>
          <w:trHeight w:val="300"/>
        </w:trPr>
        <w:tc>
          <w:tcPr>
            <w:tcW w:w="1007" w:type="dxa"/>
            <w:noWrap/>
            <w:hideMark/>
          </w:tcPr>
          <w:p w:rsidR="00EE44EA" w:rsidRPr="00EE44EA" w:rsidRDefault="00EE44EA">
            <w:r w:rsidRPr="00EE44EA">
              <w:t>par</w:t>
            </w:r>
          </w:p>
        </w:tc>
        <w:tc>
          <w:tcPr>
            <w:tcW w:w="935" w:type="dxa"/>
            <w:noWrap/>
            <w:hideMark/>
          </w:tcPr>
          <w:p w:rsidR="00EE44EA" w:rsidRPr="00EE44EA" w:rsidRDefault="00EE44EA">
            <w:r w:rsidRPr="00EE44EA">
              <w:t>SR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>
            <w:r w:rsidRPr="00EE44EA">
              <w:t>STD</w:t>
            </w:r>
          </w:p>
        </w:tc>
        <w:tc>
          <w:tcPr>
            <w:tcW w:w="817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5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6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7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0.18</w:t>
            </w:r>
          </w:p>
        </w:tc>
        <w:tc>
          <w:tcPr>
            <w:tcW w:w="816" w:type="dxa"/>
            <w:noWrap/>
            <w:hideMark/>
          </w:tcPr>
          <w:p w:rsidR="00EE44EA" w:rsidRPr="00EE44EA" w:rsidRDefault="00EE44EA" w:rsidP="00EE44EA">
            <w:r w:rsidRPr="00EE44EA">
              <w:t>1.64</w:t>
            </w:r>
          </w:p>
        </w:tc>
      </w:tr>
    </w:tbl>
    <w:p w:rsidR="00E03FA8" w:rsidRDefault="00E03FA8" w:rsidP="00CA1054"/>
    <w:p w:rsidR="00D53D34" w:rsidRDefault="00825E86" w:rsidP="00825E86">
      <w:r w:rsidRPr="00825E86">
        <w:t>Data sets with different levels of amplitude trend and different trend forms were analysed using all the methods and the mean period</w:t>
      </w:r>
      <w:r>
        <w:t xml:space="preserve"> (MP) and standard deviation (STD)</w:t>
      </w:r>
      <w:r w:rsidRPr="00825E86">
        <w:t xml:space="preserve"> </w:t>
      </w:r>
      <w:r>
        <w:t>are</w:t>
      </w:r>
      <w:r w:rsidRPr="00825E86">
        <w:t xml:space="preserve"> reported in the table. The amplitude trends were obtained by dampening the test data sets to the stated level at the last day using different trend shapes/envelopes.  Dampening was applied to a standard pulse data set (5 days data, hourly sampled, </w:t>
      </w:r>
      <w:r>
        <w:t>8</w:t>
      </w:r>
      <w:r w:rsidRPr="00825E86">
        <w:t>0% walking noise level, 24h underlying period) and adding to it 5 different envelope shapes with increasing amplitude. 1) The trend/envelope shapes: linear decrease (</w:t>
      </w:r>
      <w:proofErr w:type="spellStart"/>
      <w:proofErr w:type="gramStart"/>
      <w:r w:rsidRPr="00825E86">
        <w:t>lin</w:t>
      </w:r>
      <w:proofErr w:type="spellEnd"/>
      <w:proofErr w:type="gramEnd"/>
      <w:r w:rsidRPr="00825E86">
        <w:t xml:space="preserve">); exponential decrease; parabola (par); 2/3 parabola (2/3par) and 1/3 parabola (1/3par) 2) The level of amplitude trend, </w:t>
      </w:r>
      <w:proofErr w:type="spellStart"/>
      <w:r w:rsidRPr="00825E86">
        <w:t>ie</w:t>
      </w:r>
      <w:proofErr w:type="spellEnd"/>
      <w:r w:rsidRPr="00825E86">
        <w:t>, the maximal level of original signal deduction. 0 means no dampening, and for example 0.6 for lin. trend means that at the end of 5</w:t>
      </w:r>
      <w:r w:rsidRPr="00825E86">
        <w:rPr>
          <w:vertAlign w:val="superscript"/>
        </w:rPr>
        <w:t>th</w:t>
      </w:r>
      <w:r w:rsidRPr="00825E86">
        <w:t xml:space="preserve"> day, the signal is reduced to 40% of its original vale. </w:t>
      </w:r>
    </w:p>
    <w:sectPr w:rsidR="00D53D34" w:rsidSect="00B77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6D9"/>
    <w:rsid w:val="00067786"/>
    <w:rsid w:val="0007064F"/>
    <w:rsid w:val="000E2F0A"/>
    <w:rsid w:val="00101F74"/>
    <w:rsid w:val="00113AD5"/>
    <w:rsid w:val="00177465"/>
    <w:rsid w:val="001865C7"/>
    <w:rsid w:val="001A410A"/>
    <w:rsid w:val="00243F0C"/>
    <w:rsid w:val="002837F5"/>
    <w:rsid w:val="002965DE"/>
    <w:rsid w:val="00365617"/>
    <w:rsid w:val="003A188E"/>
    <w:rsid w:val="003A55FF"/>
    <w:rsid w:val="00442A58"/>
    <w:rsid w:val="004505B0"/>
    <w:rsid w:val="0051693E"/>
    <w:rsid w:val="00582DB2"/>
    <w:rsid w:val="005C63DB"/>
    <w:rsid w:val="0068708C"/>
    <w:rsid w:val="007C2ED0"/>
    <w:rsid w:val="007E2E0B"/>
    <w:rsid w:val="00825E86"/>
    <w:rsid w:val="00843750"/>
    <w:rsid w:val="0085355B"/>
    <w:rsid w:val="008604FE"/>
    <w:rsid w:val="00872B7F"/>
    <w:rsid w:val="009068C6"/>
    <w:rsid w:val="00907E3A"/>
    <w:rsid w:val="00AA4A1B"/>
    <w:rsid w:val="00B77EEF"/>
    <w:rsid w:val="00B86FD7"/>
    <w:rsid w:val="00C96E70"/>
    <w:rsid w:val="00CA1054"/>
    <w:rsid w:val="00CE2DFF"/>
    <w:rsid w:val="00D0017A"/>
    <w:rsid w:val="00D53D34"/>
    <w:rsid w:val="00DD6EF1"/>
    <w:rsid w:val="00E03FA8"/>
    <w:rsid w:val="00E13C45"/>
    <w:rsid w:val="00E556D9"/>
    <w:rsid w:val="00EE44EA"/>
    <w:rsid w:val="00EF1582"/>
    <w:rsid w:val="00F023E0"/>
    <w:rsid w:val="00F8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E44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4E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E44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4E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4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Zieliński</dc:creator>
  <cp:lastModifiedBy>Tomasz Zielinski</cp:lastModifiedBy>
  <cp:revision>3</cp:revision>
  <cp:lastPrinted>2014-01-27T13:16:00Z</cp:lastPrinted>
  <dcterms:created xsi:type="dcterms:W3CDTF">2014-02-01T19:38:00Z</dcterms:created>
  <dcterms:modified xsi:type="dcterms:W3CDTF">2014-02-01T19:51:00Z</dcterms:modified>
</cp:coreProperties>
</file>